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 w:val="false"/>
        <w:rPr>
          <w:b w:val="false"/>
          <w:b w:val="false"/>
        </w:rPr>
      </w:pPr>
      <w:r>
        <w:rPr/>
        <w:t>Appendix 2</w:t>
      </w:r>
      <w:r>
        <w:rPr>
          <w:b w:val="false"/>
        </w:rPr>
        <w:t xml:space="preserve"> List of the publications included in the PRELIMINARY database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maro P, Maia MRG, Dewhurst RJ, Fonseca AJM, Cabrita ARJ. Effects of increasing level of stearidonic acid on methane production in a rum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ystem. Anim. Feed Sci. Technol. 2012;173(3-4):252-6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aujo RC, Pires AV, Mourau GB, Abdalla AL, Sallam SMA. Use of blanks to determin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t gas and methane production when using rumen fermentation modifiers. Anim. Feed Sci. Technol. 2011;166-167(6-7):155-62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vila JS, Chaves AV, Hernandez-Calva M, Beauchemin KA, McGinn SM, Wang Y, Harstad OM, McAllister TA. Effects of replacing barley grain in feedlot diets with increasing levels of glycerol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rmentation and methane production. Anim. Feed Sci. Technol. 2011;166-167(6-7):265-68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zabih M, Pellikaan WF, Tolera A, Khan NA, Hendriks WH. Chemical composition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gas and methane production of forage species from the Mid Rift Valley grasslands of Ethiopia. Grass Forage Sci. 2014;69(4):635-43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das R, Lopez S, Fernandez M, Garcia-Gonzalez R, Rodriguez AB, Wallace RJ, Gonzalez J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reening of the potential of numerous plant species as antimethanogenic feed additives for ruminants. Anim. Feed Sci. Technol. 2008;145(1-4):245-58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guhn J, Zuber T, Rodehutscord M. Effect of donor animals and their diet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trient degradation and microbial protein synthesis using grass and corn silages. J. Anim. Physiol. Anim. Nutr. 2013;97(3):547-57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arrasco C, Medel P, Fuentetaja A, Carro MD. </w:t>
      </w:r>
      <w:r>
        <w:rPr>
          <w:rFonts w:cs="Times New Roman" w:ascii="Times New Roman" w:hAnsi="Times New Roman"/>
          <w:sz w:val="24"/>
          <w:szCs w:val="24"/>
          <w:lang w:val="en-US"/>
        </w:rPr>
        <w:t>Effect of malate form (acid or disodium/calcium salt) supplementation on performance, ruminal parameters and blood metabolites of feedlot cattle. Anim. Feed Sci. Technol. 2012;176(1-4):140-49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ttani M, Tagliapietra F, Maccarana L, Hansen HH, Bailoni L, Schiavon S. Technical note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gas and methane production measurements from closed or vented rumen batch culture systems. J. Dairy Sci. 2014;97(3):1736-41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lghandour MMY, Vázquez Chagoyán JC, Salem AZM, Kholif AE, Martínez Castaneda JS, Camacho LM, Cerrillo-Soto MA. Effec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ccharomyces cerevis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direct addition or pre-incubation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kinetics and degradability of four fibrous feeds. Ital. J. Anim. Sci. 2014;13(2):295-301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arcia-Gonzalez R, Giraldez FJ, Mantecon AR, Gonzalez JS, Lopez S. Effects of rhubarb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eum spp.</w:t>
      </w:r>
      <w:r>
        <w:rPr>
          <w:rFonts w:cs="Times New Roman" w:ascii="Times New Roman" w:hAnsi="Times New Roman"/>
          <w:sz w:val="24"/>
          <w:szCs w:val="24"/>
          <w:lang w:val="en-US"/>
        </w:rPr>
        <w:t>) and franguala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rangula alnus</w:t>
      </w:r>
      <w:r>
        <w:rPr>
          <w:rFonts w:cs="Times New Roman" w:ascii="Times New Roman" w:hAnsi="Times New Roman"/>
          <w:sz w:val="24"/>
          <w:szCs w:val="24"/>
          <w:lang w:val="en-US"/>
        </w:rPr>
        <w:t>) on intake digestibility and ruminal fermentation of different diets and feedstuffs by sheep. Anim. Feed Sci. Technol. 2012;176(1-4):131-39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arcia-Gonzalez R, Lopez S, Fernandez M, Bodas R, Gonzalez JS. Screening the activity of plants and spices for decreasing ruminal methane produc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Anim. Feed Sci. Technol. 2008a;147(1-3):36-52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arcia-Gonzalez R, Lopez S, Fernandez M, Gonzalez JS. Dose-response effec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eum officinale roo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rangula alnus bar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ruminal methane produc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Anim. Feed Sci. Technol. 2008b;145(1-4):319-34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eerkens CH, Schweiggert RM, Steingass H, Boguhn J, Rodehutscord M, Carle R. Influence of apple and citrus pectins, processed mango peels, a phenolic mango peel extract, and gallic acid as potential feed supplements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gas production and rumen methanogenesis. J. Agric. Food Chem. 2013;61(24):5727-37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etachew G, Robinson PH, DePeters EJ, Taylor SJ, Gisi DD, Higginbotham GE, Riordan TJ. Methane production from commercial dairy rations estimated using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technique. Anim. Feed Sci. Technol. 2005;123-124(1):391-402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glielmelli A, Calabrò S, Primi R, Carone F, Cutrignelli MI, Tudisco R, Piccolo G, Ronchi B, Danieli PP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rmentation patterns and methane production of sainfoi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nobrychis viciifolia Scop.</w:t>
      </w:r>
      <w:r>
        <w:rPr>
          <w:rFonts w:cs="Times New Roman" w:ascii="Times New Roman" w:hAnsi="Times New Roman"/>
          <w:sz w:val="24"/>
          <w:szCs w:val="24"/>
          <w:lang w:val="en-US"/>
        </w:rPr>
        <w:t>) hay with different condensed tannin contents. Grass Forage Sci. 2011;66(4):488-50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nsen HH, Storm IMLD, Sell AM. Effect of biochar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methane production. Acta Agr. Scand. A-an. 2013;62(4):305-09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ssanat F, Benchaar C. Assessment of the effect of condensed (acacia and quebracho) and hydrolysable (chestnut and valonea) tannins on rumen fermentation and methane produc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J. Sci. Food Agric. 2013;93(2):332-39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tew B, Cone JW, Pellikaan WF, Podesta SC, Bannink A, Hendriks WH, Dijkstra J. Relationship betwe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ane production measured simultaneously with different dietary starch sources and starch levels in dairy cattle. Anim. Feed Sci. Technol. 2015;202:20-31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ltshausen L, Chaves AV, Beauchemin KA, McGinn SM, McAllister TA, Odongo NE, Cheeke PR, Benchaar C. Feeding saponin-contain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ucca schidige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illaja saponar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decrease enteric methane production in dairy cows. J. Dairy. Sci. 2009;92(6):2809-21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im DH, Mizinga KM, Kube JC, Friesen KG, McLeod KR, Harmon DL. Influence of monensin and lauric acid distillate or palm oil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rmentation kinetics and metabolites produced using forage and high concentrate substrate. Anim. Feed Sci. Technol. 2014;189:19-29.  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e SY, Lee SM, Chi YB, Kam DK, Lee SC, Kim CH, Seo S. Glycerol as a feed supplement for ruminant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rmentation characteristic and methane production. Anim. Feed Sci. Technol. 2011;166-167(6-7):269-74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la ZA, Mohammed N, Kanda S, Kamada T, Itabashi H. Effect of sarsaponin on ruminal fermentation with particular reference to methane produc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J. Dairy. Sci. 2003;86(10):3330-36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la ZA, Mohammed N, Tatsuoka N, Kanda S, Kurukawa Y, Itabashi H. Effect of cyclodextrin diallyl maleate on methane production, ruminal fermentation and microb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>. Anim. Sci. J. 2004;75(1):15-22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ongo C, Bueno ICS, Nozella EF, Goddoy PB, Cabral Filho SLS, Abdalla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influence of head-space and inoculum dilution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inal methane measurements. Int. Congr. Ser. 2006;1293(7):62-65.   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cheboeuf D, Morgavi DP, Papon Y, Mousset JL, Arturo-Schaan M. Dose-response effects of essential oils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rmentation activity of the rumen microbial population. Anim. Feed Sci. Technol. 2008;145(1-4):335-5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tínez ME, Ranilla MJ, Tejido ML, Saro C, Carro M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effect of the diet fed to donor sheep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ane production and ruminal fermentation of diets of variable composition. Anim. Feed Sci. Technol. 2010;158(3-4):126-35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rvaez N, Wang Y, McAllister T. Effects of extrac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umulus lup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ops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ucca schidige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pplied alone or in combination with monensin on rumen fermentation and microbial population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J. Sci. Food Agric. 2013;93(10):2517-22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varro-Villa A, O’Brien M, López S, Boland TM, O’Kiely P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methane output of red clover and perennial ryegrass assayed using the gas production technique (GPT). Anim. Feed Sci. Technol. 2011a;168(3-4):152-64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varro-Villa A, O’Brien M, López S, Boland TM, O’Kiely P. Modifications of a gas production technique for assess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methane production from feedstuffs. Anim. Feed Sci. Technol. 2011b;166-167(6-7):163-74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’Brien MO, Navarro-Villa A, Purcell PJ, Boland TM, O’Kiely PO. Reduc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methanogenesis for two contrasting diets using a series of inclusion rates of eleven additives. Anim. Prod. Sci. 2014;54(2):141-57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l K, Patra AK, Sahoo A, Kumawat PK. Evaluation of several tropical tree leaves for methane production potential, degradability and rumen fermenta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Livest. Sci. 2015;180:98-105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l K, Patra AK, Sahoo A, Mandal GP. Effect of nitrate and fumarate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osopis cinerar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ilanthus excel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aves-based diets on methane production and rumen fermentation. Small Rum. Res. 2014;121(2-3):168-74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tra AK, Yu Z. Effective reduction of enteric methane production by a combination of nitrate and saponin without adverse effect on feed degradability, fermentation, or bacterial and archaeal communities of the rumen. Bioresour. Technol. 2013a;148:352-6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tra AK, Yu Z. Effects of gas composition in headspace and bicarbonate concentrations in media on gas and methane production, degradability, and rumen fermentation us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techniques. J. Dairy Sci. 2013b;96(7):4592-460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llikaan WF, Hendriks WH, Uwimana G, Bongers LJGM, Becker PM, Cone JW. A novel method to determine simultaneously methane production dur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using fully automated equipment. Anim. Feed Sci. Technol. 2011;168(3-4):196-205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irondini M, Malagutti L, Colombini S, Amodeo P, Crovetto GM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thane yield from dry and lactating cows diets in the Po Plain (Italy) using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technique. Ital. J. Anim. Sci. 2012;11(3):330-35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rcell PJ, O’Brien M, Boland TM, O’Donovan M, O’Kiely P. Impacts of herbage mass and sward allowance of perennial ryegrass sampled throughout the growing season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n vitro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umen methane production. Anim. Feed Sci. Technol. 2011a;166-167(6-7):405-11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rcell PJ, O’Brien M, Boland TM, O’Kiely P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methane output of perennial ryegrass samples prepared by freeze drying or thermal drying (40°C). Anim. Feed Sci. Technol. 2011b;166-167(6-7):175-82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min M, Huhtanen P. Development of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for determination of methane production kinetics using a fully automa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system - A modelling approach. Anim. Feed Sci. Technol. 2012;174(3-4):190-200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min M, Krizsan SJ, Jančík F, Huhtanen P. Short communication: measurements of methane emissions from feed samples in filter bags or dispersed in the medium in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system. J. Dairy Sci. 2013;96(7):4643-46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min M, Lerose D, Tagliapietra F, Huhtanen P. Comparison of rumen fluid inoculum vs. faecal inoculum on predicted methane production using a fully automa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s production system. Livest. Sci. 2015;181:65-71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allam SMA, Bueno ICS, Nasser MEA, Abdalla AL. </w:t>
      </w:r>
      <w:r>
        <w:rPr>
          <w:rFonts w:cs="Times New Roman" w:ascii="Times New Roman" w:hAnsi="Times New Roman"/>
          <w:sz w:val="24"/>
          <w:szCs w:val="24"/>
          <w:lang w:val="en-US"/>
        </w:rPr>
        <w:t>Effect of eucalyptu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calyptus citriod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fresh or residue leaves on methane emiss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>. Ital. J. Anim. Sci. 2010;9(3):299-303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oliva CR, Zeleke AB, Clement C, Hess HD, Fievez V, Kreuzer 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reening of various tropical foliages, seeds, fruits and medicinal plants for low methane and high ammonia generating potentials in the rumen. Anim. Feed Sci. Technol. 2008(1-3);147:53-71.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odoridou K, Aufrère J, Niderkorn V, Andueza D, Le Morvan A, Picard F, Baumont R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udy of the effects of condensed tannins in sainfoin on the digestive process in the rumen at two vegetation cycles. Anim. Feed Sci. Technol. 2011;170:147-59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uyen DV, Phuong HN, Cone JW, Baars JJP, Sonnenberg ASM, Hendriks WH. Effect of fungal treatments of fibrous agricultural by-products on chemical composition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en fermentation and methane production. Bioresour. Technol. 2013;129:256-63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Xu M, Rinker M, McLeod KR, Harmon DL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ucca schidige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tract decreas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ane production in a variety of forages and diets. Anim. Feed Sci. Technol. 2010;159(1-2):18-26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hang DF, Yang HJ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uminal methanogenesis of a hay-rich substrate in response to different combination supplements of nitrocompounds; pyromellitic diimide and 2-bromoethanesulphonate. Anim. Feed Sci. Technol. 2011;163:20-32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 w:before="0" w:after="0"/>
      <w:outlineLvl w:val="1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50:00Z</dcterms:created>
  <dc:creator>msojor</dc:creator>
  <dc:description/>
  <cp:keywords/>
  <dc:language>en-US</dc:language>
  <cp:lastModifiedBy>Real, Francis Frank</cp:lastModifiedBy>
  <cp:lastPrinted>2016-05-26T10:51:00Z</cp:lastPrinted>
  <dcterms:modified xsi:type="dcterms:W3CDTF">2016-06-07T19:07:00Z</dcterms:modified>
  <cp:revision>6</cp:revision>
  <dc:subject/>
  <dc:title/>
</cp:coreProperties>
</file>